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12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619"/>
        <w:gridCol w:w="672"/>
        <w:gridCol w:w="1015"/>
        <w:gridCol w:w="860"/>
        <w:gridCol w:w="222"/>
      </w:tblGrid>
      <w:tr w:rsidR="00787225" w:rsidRPr="00303A17" w14:paraId="27E56BE5" w14:textId="77777777" w:rsidTr="00074CDF">
        <w:trPr>
          <w:gridAfter w:val="1"/>
          <w:wAfter w:w="6" w:type="dxa"/>
          <w:trHeight w:val="294"/>
        </w:trPr>
        <w:tc>
          <w:tcPr>
            <w:tcW w:w="512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9AFAD" w14:textId="77777777" w:rsidR="00787225" w:rsidRPr="00151930" w:rsidRDefault="00787225" w:rsidP="00074CD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able S2 Side-effect of AVT</w:t>
            </w:r>
          </w:p>
        </w:tc>
      </w:tr>
      <w:tr w:rsidR="00787225" w:rsidRPr="00303A17" w14:paraId="193ED637" w14:textId="77777777" w:rsidTr="00074CDF">
        <w:trPr>
          <w:gridAfter w:val="1"/>
          <w:wAfter w:w="6" w:type="dxa"/>
          <w:trHeight w:val="300"/>
        </w:trPr>
        <w:tc>
          <w:tcPr>
            <w:tcW w:w="26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072F" w14:textId="77777777" w:rsidR="00787225" w:rsidRPr="00151930" w:rsidRDefault="00787225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6B7F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VT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99D50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n-AV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C60E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1519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787225" w:rsidRPr="00303A17" w14:paraId="06B9BCAB" w14:textId="77777777" w:rsidTr="00074CDF">
        <w:trPr>
          <w:gridAfter w:val="1"/>
          <w:wAfter w:w="6" w:type="dxa"/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A844" w14:textId="77777777" w:rsidR="00787225" w:rsidRPr="00151930" w:rsidRDefault="00787225" w:rsidP="00074C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cr(normal/abnormal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F997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2/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FB3C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7/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FD7F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445</w:t>
            </w:r>
          </w:p>
        </w:tc>
      </w:tr>
      <w:tr w:rsidR="00787225" w:rsidRPr="00303A17" w14:paraId="740C8B51" w14:textId="77777777" w:rsidTr="00074CDF">
        <w:trPr>
          <w:gridAfter w:val="1"/>
          <w:wAfter w:w="6" w:type="dxa"/>
          <w:trHeight w:val="288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87A332" w14:textId="77777777" w:rsidR="00787225" w:rsidRPr="00151930" w:rsidRDefault="00787225" w:rsidP="00074C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uN(normal/abnormal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C7C0C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1/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7FABC2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/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ECEB52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752</w:t>
            </w:r>
          </w:p>
        </w:tc>
      </w:tr>
      <w:tr w:rsidR="00787225" w:rsidRPr="00303A17" w14:paraId="7C3C119B" w14:textId="77777777" w:rsidTr="00074CDF">
        <w:trPr>
          <w:gridAfter w:val="1"/>
          <w:wAfter w:w="6" w:type="dxa"/>
          <w:trHeight w:val="276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9D29" w14:textId="77777777" w:rsidR="00787225" w:rsidRPr="00151930" w:rsidRDefault="00787225" w:rsidP="00074C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BIL(normal/abnormal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F5C0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9/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A803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8/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25BA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843</w:t>
            </w:r>
          </w:p>
        </w:tc>
      </w:tr>
      <w:tr w:rsidR="00787225" w:rsidRPr="00303A17" w14:paraId="6F8E619B" w14:textId="77777777" w:rsidTr="00074CDF">
        <w:trPr>
          <w:gridAfter w:val="1"/>
          <w:wAfter w:w="6" w:type="dxa"/>
          <w:trHeight w:val="288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C5AA0" w14:textId="77777777" w:rsidR="00787225" w:rsidRPr="00151930" w:rsidRDefault="00787225" w:rsidP="00074C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T(normal/abnormal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AD801E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0/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8F07D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/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CED356" w14:textId="77777777" w:rsidR="00787225" w:rsidRPr="00151930" w:rsidRDefault="00787225" w:rsidP="00074CD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604</w:t>
            </w:r>
          </w:p>
        </w:tc>
      </w:tr>
      <w:tr w:rsidR="00787225" w:rsidRPr="00303A17" w14:paraId="6A1BFC0B" w14:textId="77777777" w:rsidTr="00074CDF">
        <w:trPr>
          <w:gridAfter w:val="1"/>
          <w:wAfter w:w="6" w:type="dxa"/>
          <w:trHeight w:val="312"/>
        </w:trPr>
        <w:tc>
          <w:tcPr>
            <w:tcW w:w="5120" w:type="dxa"/>
            <w:gridSpan w:val="4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36F92" w14:textId="77777777" w:rsidR="00787225" w:rsidRPr="00151930" w:rsidRDefault="00787225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51930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bbreviations: Scr, serum creatinine; BuN, blood urea nitrogen; TBIL, total bilirubin; ALB, albumin; ALT, alanine aminotransferase</w:t>
            </w:r>
          </w:p>
        </w:tc>
      </w:tr>
      <w:tr w:rsidR="00787225" w:rsidRPr="00303A17" w14:paraId="3F11B8BD" w14:textId="77777777" w:rsidTr="00074CDF">
        <w:trPr>
          <w:trHeight w:val="279"/>
        </w:trPr>
        <w:tc>
          <w:tcPr>
            <w:tcW w:w="5120" w:type="dxa"/>
            <w:gridSpan w:val="4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A12130" w14:textId="77777777" w:rsidR="00787225" w:rsidRPr="00303A17" w:rsidRDefault="00787225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1D8F" w14:textId="77777777" w:rsidR="00787225" w:rsidRPr="00303A17" w:rsidRDefault="00787225" w:rsidP="00074C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461D692" w14:textId="77777777" w:rsidR="00FD4F44" w:rsidRPr="00787225" w:rsidRDefault="00FD4F44">
      <w:pPr>
        <w:rPr>
          <w:rFonts w:hint="eastAsia"/>
        </w:rPr>
      </w:pPr>
    </w:p>
    <w:sectPr w:rsidR="00FD4F44" w:rsidRPr="00787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225"/>
    <w:rsid w:val="00151930"/>
    <w:rsid w:val="00787225"/>
    <w:rsid w:val="00A452BF"/>
    <w:rsid w:val="00FD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80448"/>
  <w15:chartTrackingRefBased/>
  <w15:docId w15:val="{BDA39D5A-8659-4259-95E6-BCFA3CA02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2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涛 汪</dc:creator>
  <cp:keywords/>
  <dc:description/>
  <cp:lastModifiedBy>竹涛 汪</cp:lastModifiedBy>
  <cp:revision>2</cp:revision>
  <dcterms:created xsi:type="dcterms:W3CDTF">2024-10-13T16:17:00Z</dcterms:created>
  <dcterms:modified xsi:type="dcterms:W3CDTF">2024-10-15T08:12:00Z</dcterms:modified>
</cp:coreProperties>
</file>